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20" w:type="dxa"/>
        <w:tblLook w:val="04A0" w:firstRow="1" w:lastRow="0" w:firstColumn="1" w:lastColumn="0" w:noHBand="0" w:noVBand="1"/>
      </w:tblPr>
      <w:tblGrid>
        <w:gridCol w:w="1028"/>
        <w:gridCol w:w="905"/>
        <w:gridCol w:w="728"/>
        <w:gridCol w:w="620"/>
        <w:gridCol w:w="1028"/>
        <w:gridCol w:w="728"/>
        <w:gridCol w:w="583"/>
        <w:gridCol w:w="728"/>
        <w:gridCol w:w="1028"/>
        <w:gridCol w:w="773"/>
        <w:gridCol w:w="583"/>
        <w:gridCol w:w="728"/>
        <w:gridCol w:w="1028"/>
        <w:gridCol w:w="773"/>
        <w:gridCol w:w="583"/>
        <w:gridCol w:w="728"/>
      </w:tblGrid>
      <w:tr w:rsidR="00D7294B" w:rsidRPr="00D7294B" w14:paraId="714A4915" w14:textId="77777777" w:rsidTr="00D7294B">
        <w:trPr>
          <w:trHeight w:val="760"/>
        </w:trPr>
        <w:tc>
          <w:tcPr>
            <w:tcW w:w="11120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025E2" w14:textId="2F2C8C68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2: Validation Cohort -- Biomarker Population Statistics and Simple Unadjusted Logistic Regression for IDSA Severity and the Disease Outcomes 30 Day Mortality and Disease Related Complications (DRCs)</w:t>
            </w:r>
          </w:p>
        </w:tc>
      </w:tr>
      <w:tr w:rsidR="00D7294B" w:rsidRPr="00D7294B" w14:paraId="108D4730" w14:textId="77777777" w:rsidTr="00D7294B">
        <w:trPr>
          <w:trHeight w:val="860"/>
        </w:trPr>
        <w:tc>
          <w:tcPr>
            <w:tcW w:w="3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29FB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dividual Log Transformed Biomarker Population Statistics </w:t>
            </w:r>
          </w:p>
        </w:tc>
        <w:tc>
          <w:tcPr>
            <w:tcW w:w="2620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124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IDSA Severity</w:t>
            </w:r>
          </w:p>
        </w:tc>
        <w:tc>
          <w:tcPr>
            <w:tcW w:w="27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4972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30 Day Mortality</w:t>
            </w:r>
          </w:p>
        </w:tc>
        <w:tc>
          <w:tcPr>
            <w:tcW w:w="26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805A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Analysis for DRC</w:t>
            </w:r>
          </w:p>
        </w:tc>
      </w:tr>
      <w:tr w:rsidR="00D7294B" w:rsidRPr="00D7294B" w14:paraId="4C8ABECF" w14:textId="77777777" w:rsidTr="00D7294B">
        <w:trPr>
          <w:trHeight w:val="7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B16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2F31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B36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BF3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BE61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7E2C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3592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Sig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1542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5AA7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A6D3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C3E0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Sig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4801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2BB6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88E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C027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Sig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853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</w:tr>
      <w:tr w:rsidR="00D7294B" w:rsidRPr="00D7294B" w14:paraId="753CE1D7" w14:textId="77777777" w:rsidTr="00D7294B">
        <w:trPr>
          <w:trHeight w:val="112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D76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59D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D7BA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96E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AD0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C2B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 [1.49-2.6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D186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F436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71 [0.64-0.78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86A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7BA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 [3.41-20.11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A99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592E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77-0.92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25E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9FB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[1.43-2.64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8A3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23BC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[0.75-0.90]</w:t>
            </w:r>
          </w:p>
        </w:tc>
      </w:tr>
      <w:tr w:rsidR="00D7294B" w:rsidRPr="00D7294B" w14:paraId="61DBD5B5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E20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EAC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ECB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0DD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C7C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96E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[1.3-1.89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CB1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494F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[0.62-0.76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5AE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89A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[1.42-2.58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239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4043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[0.73-0.9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9FE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4C6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[1.44-2.8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9DD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820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[0.67-0.88]</w:t>
            </w:r>
          </w:p>
        </w:tc>
      </w:tr>
      <w:tr w:rsidR="00D7294B" w:rsidRPr="00D7294B" w14:paraId="7B994BA6" w14:textId="77777777" w:rsidTr="00D7294B">
        <w:trPr>
          <w:trHeight w:val="11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684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533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D983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15A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615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479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[1.17-1.65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BD5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B20C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[0.62-0.75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431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DBC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[1.45-2.8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C53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0E49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[0.71-0.9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04A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D43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 [2.16-10.94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F48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6B6A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[0.69-0.88]</w:t>
            </w:r>
          </w:p>
        </w:tc>
      </w:tr>
      <w:tr w:rsidR="00D7294B" w:rsidRPr="00D7294B" w14:paraId="7367BE8B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279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4020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D00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1A8E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81E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R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A9A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 [1.47-3.5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0F8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594E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[0.58-0.72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E45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F02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[1.31-2.3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603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DE9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[0.54-0.79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0A5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CB1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[1.17-1.9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59B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1C74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[0.54-0.84]</w:t>
            </w:r>
          </w:p>
        </w:tc>
      </w:tr>
      <w:tr w:rsidR="00D7294B" w:rsidRPr="00D7294B" w14:paraId="1718C970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D81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3B3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F05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341F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B7A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751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[1.14-1.82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B5E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AD10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[0.57-0.71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EF2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DE8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[0.43-0.8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4EC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75C6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[0.58-0.83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421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5D6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[1.3-2.89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D5B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CE3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[0.59-0.84]</w:t>
            </w:r>
          </w:p>
        </w:tc>
      </w:tr>
      <w:tr w:rsidR="00D7294B" w:rsidRPr="00D7294B" w14:paraId="279A2384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87E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AE4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330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EC3A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5F3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E67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 [1.29-6.39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534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870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[0.53-0.69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198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A2D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[0.36-0.8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BDD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EA5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 [0.65-0.85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0FA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6F4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[1.05-1.94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BDD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D28F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[0.49-0.75]</w:t>
            </w:r>
          </w:p>
        </w:tc>
      </w:tr>
      <w:tr w:rsidR="00D7294B" w:rsidRPr="00D7294B" w14:paraId="4A6F80DC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3BD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A75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797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2A14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BCF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5B2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 [1.16-5.3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C85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6C8A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[0.53-0.68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B65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BFC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[1.13-1.8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356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9812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[0.55-0.84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E13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638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[0.98-2.5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118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453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[0.45-0.79]</w:t>
            </w:r>
          </w:p>
        </w:tc>
      </w:tr>
      <w:tr w:rsidR="00D7294B" w:rsidRPr="00D7294B" w14:paraId="152C9854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5A0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L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C04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AE4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9F2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3CB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E08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[1.03-3.6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418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BCC5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[0.51-0.67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D53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791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[0.51-0.9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617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1B5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[0.61-0.85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E88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CD9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[0.47-1.0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130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D755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[0.51-0.75]</w:t>
            </w:r>
          </w:p>
        </w:tc>
      </w:tr>
      <w:tr w:rsidR="00D7294B" w:rsidRPr="00D7294B" w14:paraId="58E221B2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87A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351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932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1C4B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64E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527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[0.95-1.6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D48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153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[0.49-0.65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8E1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ABA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[0.22-0.9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EE1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541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[0.45-0.76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27D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4ED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[0.56-1.0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BCA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684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[0.48-0.76]</w:t>
            </w:r>
          </w:p>
        </w:tc>
      </w:tr>
      <w:tr w:rsidR="00D7294B" w:rsidRPr="00D7294B" w14:paraId="3BBE8215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8DB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ABF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4B7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EF07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CFF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9B1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0.88-1.9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739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F295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[0.48-0.63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E55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91D2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[1.03-2.2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C22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6241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[0.47-0.78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8E3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206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[0.82-2.35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F70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3891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[0.50-0.80]</w:t>
            </w:r>
          </w:p>
        </w:tc>
      </w:tr>
      <w:tr w:rsidR="00D7294B" w:rsidRPr="00D7294B" w14:paraId="0CC23F78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33D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EBF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3E4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59BB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68F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AF1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[0.92-1.41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D96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E430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[0.47-0.62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D60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BC9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[0.98-2.5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B19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AF6E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[0.47-0.78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B7D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58C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[0.59-1.2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91D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BF77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[0.48-0.75]</w:t>
            </w:r>
          </w:p>
        </w:tc>
      </w:tr>
      <w:tr w:rsidR="00D7294B" w:rsidRPr="00D7294B" w14:paraId="0C8B833D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95E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279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9F6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204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B53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BBE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0.70-2.38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33E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C29F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[0.41-0.57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996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13B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[0.25-1.0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058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B192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[0.52-0.8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085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D28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[0.33-1.8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93B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75A9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[0.42-0.72]</w:t>
            </w:r>
          </w:p>
        </w:tc>
      </w:tr>
      <w:tr w:rsidR="00D7294B" w:rsidRPr="00D7294B" w14:paraId="22A83995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851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8E1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D90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3B99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997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7DD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[0.84-1.56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74A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FF27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[0.44-0.60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001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614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[0.95-3.0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614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D8AE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[0.52-0.8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9CE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33B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[0.38-4.4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DF9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8F4E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[0.40-0.72]</w:t>
            </w:r>
          </w:p>
        </w:tc>
      </w:tr>
      <w:tr w:rsidR="00D7294B" w:rsidRPr="00D7294B" w14:paraId="1C592310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BFC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128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70F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2B2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FBB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5E9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0.85-1.41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E9D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D9E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[0.45-0.60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DD6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005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[0.14-1.1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61A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4BE1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[0.41-0.74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CE0C2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1DB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[0.42-3.40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A18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0FD7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[0.37-0.65]</w:t>
            </w:r>
          </w:p>
        </w:tc>
      </w:tr>
      <w:tr w:rsidR="00D7294B" w:rsidRPr="00D7294B" w14:paraId="128D2A04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EC7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47ED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3FD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8E94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73D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665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[0.87-1.3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B98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149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[0.50-0.65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B6F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4B9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[0.66-1.1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B17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3B5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[0.35-0.7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492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412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[0.65-1.42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27F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10EAF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[0.45-0.72]</w:t>
            </w:r>
          </w:p>
        </w:tc>
      </w:tr>
      <w:tr w:rsidR="00D7294B" w:rsidRPr="00D7294B" w14:paraId="089A5696" w14:textId="77777777" w:rsidTr="00D7294B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982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A23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5C4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37F3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33B6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34D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[0.77-1.23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9B07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46E79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[0.47-0.63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F83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25A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[0.34-1.48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94A6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6460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[0.42-0.72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23F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-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2FD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[0.71-1.45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6AC0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D0AF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[0.34-0.65]</w:t>
            </w:r>
          </w:p>
        </w:tc>
      </w:tr>
      <w:tr w:rsidR="00D7294B" w:rsidRPr="00D7294B" w14:paraId="54EE5C5D" w14:textId="77777777" w:rsidTr="00D7294B">
        <w:trPr>
          <w:trHeight w:val="8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7C7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3E51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6A8A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040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5158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8904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[0.78-1.22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357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B2BD5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[0.43-0.59]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66EB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055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[0.61-1.24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78E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F37FE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[0.43-0.72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F1B3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457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[0.38-2.4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5747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AFF3C" w14:textId="77777777" w:rsidR="00D7294B" w:rsidRPr="00D7294B" w:rsidRDefault="00D7294B" w:rsidP="00D729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29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[0.39-0.66]</w:t>
            </w:r>
          </w:p>
        </w:tc>
      </w:tr>
    </w:tbl>
    <w:p w14:paraId="4B169238" w14:textId="77777777" w:rsidR="00665FB8" w:rsidRDefault="00422A96"/>
    <w:sectPr w:rsidR="00665FB8" w:rsidSect="00D729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4B"/>
    <w:rsid w:val="00001C4C"/>
    <w:rsid w:val="00016282"/>
    <w:rsid w:val="0002106B"/>
    <w:rsid w:val="00030CCE"/>
    <w:rsid w:val="00064C9D"/>
    <w:rsid w:val="0009483D"/>
    <w:rsid w:val="000A2ED5"/>
    <w:rsid w:val="000F2B7A"/>
    <w:rsid w:val="001711F5"/>
    <w:rsid w:val="001977C4"/>
    <w:rsid w:val="001C7DC3"/>
    <w:rsid w:val="001E2ABF"/>
    <w:rsid w:val="001F1E2B"/>
    <w:rsid w:val="001F1E96"/>
    <w:rsid w:val="001F4C15"/>
    <w:rsid w:val="00221B3E"/>
    <w:rsid w:val="00281283"/>
    <w:rsid w:val="002F5D9C"/>
    <w:rsid w:val="00321FCC"/>
    <w:rsid w:val="00366740"/>
    <w:rsid w:val="0037020E"/>
    <w:rsid w:val="00422A96"/>
    <w:rsid w:val="00423115"/>
    <w:rsid w:val="00452B01"/>
    <w:rsid w:val="005556B3"/>
    <w:rsid w:val="005608FB"/>
    <w:rsid w:val="005C18FF"/>
    <w:rsid w:val="005C34AC"/>
    <w:rsid w:val="00607A75"/>
    <w:rsid w:val="0061743A"/>
    <w:rsid w:val="0064299B"/>
    <w:rsid w:val="0065301D"/>
    <w:rsid w:val="006957A5"/>
    <w:rsid w:val="006A65E2"/>
    <w:rsid w:val="006B045B"/>
    <w:rsid w:val="006B074A"/>
    <w:rsid w:val="006D050F"/>
    <w:rsid w:val="006E4AF0"/>
    <w:rsid w:val="00726047"/>
    <w:rsid w:val="00727E17"/>
    <w:rsid w:val="007555C4"/>
    <w:rsid w:val="007E5D85"/>
    <w:rsid w:val="008020B3"/>
    <w:rsid w:val="0080412F"/>
    <w:rsid w:val="00834021"/>
    <w:rsid w:val="00852C1E"/>
    <w:rsid w:val="00853869"/>
    <w:rsid w:val="00855D24"/>
    <w:rsid w:val="008D1A8F"/>
    <w:rsid w:val="008E37A1"/>
    <w:rsid w:val="00961DD1"/>
    <w:rsid w:val="009777FD"/>
    <w:rsid w:val="009C48BE"/>
    <w:rsid w:val="009F30B0"/>
    <w:rsid w:val="009F5489"/>
    <w:rsid w:val="00A450A8"/>
    <w:rsid w:val="00AA260D"/>
    <w:rsid w:val="00AB7BFE"/>
    <w:rsid w:val="00AC300D"/>
    <w:rsid w:val="00AD5D43"/>
    <w:rsid w:val="00AE2137"/>
    <w:rsid w:val="00AF05D0"/>
    <w:rsid w:val="00AF09B3"/>
    <w:rsid w:val="00B513A3"/>
    <w:rsid w:val="00B724A4"/>
    <w:rsid w:val="00B768C3"/>
    <w:rsid w:val="00BB13A7"/>
    <w:rsid w:val="00BC58D0"/>
    <w:rsid w:val="00C40CF6"/>
    <w:rsid w:val="00C65288"/>
    <w:rsid w:val="00C97E3B"/>
    <w:rsid w:val="00D213E4"/>
    <w:rsid w:val="00D51650"/>
    <w:rsid w:val="00D55FC4"/>
    <w:rsid w:val="00D61803"/>
    <w:rsid w:val="00D7294B"/>
    <w:rsid w:val="00D7595D"/>
    <w:rsid w:val="00DC14D8"/>
    <w:rsid w:val="00E04434"/>
    <w:rsid w:val="00E14CE0"/>
    <w:rsid w:val="00E26490"/>
    <w:rsid w:val="00E80D62"/>
    <w:rsid w:val="00E81DAE"/>
    <w:rsid w:val="00F863E9"/>
    <w:rsid w:val="00F9030C"/>
    <w:rsid w:val="00F9228E"/>
    <w:rsid w:val="00FC0609"/>
    <w:rsid w:val="00FE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400AA"/>
  <w14:defaultImageDpi w14:val="32767"/>
  <w15:chartTrackingRefBased/>
  <w15:docId w15:val="{3E05114C-7425-964B-8822-97D90C37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e, Michael</dc:creator>
  <cp:keywords/>
  <dc:description/>
  <cp:lastModifiedBy>Dieterle, Michael</cp:lastModifiedBy>
  <cp:revision>2</cp:revision>
  <dcterms:created xsi:type="dcterms:W3CDTF">2020-03-27T20:00:00Z</dcterms:created>
  <dcterms:modified xsi:type="dcterms:W3CDTF">2020-04-06T00:27:00Z</dcterms:modified>
</cp:coreProperties>
</file>